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237" w:rsidRDefault="004555F1">
      <w:r w:rsidRPr="00BF2B58">
        <w:rPr>
          <w:rFonts w:ascii="Times New Roman" w:hAnsi="Times New Roman" w:cs="Times New Roman"/>
          <w:i/>
          <w:iCs/>
          <w:sz w:val="24"/>
          <w:szCs w:val="32"/>
        </w:rPr>
        <w:t>Table 1</w:t>
      </w:r>
      <w:r w:rsidR="00B97BBD" w:rsidRPr="00BF2B58">
        <w:rPr>
          <w:sz w:val="24"/>
          <w:szCs w:val="32"/>
        </w:rPr>
        <w:t xml:space="preserve"> </w:t>
      </w:r>
      <w:r w:rsidR="00B97BBD" w:rsidRPr="00CF42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ruit</w:t>
      </w:r>
      <w:r w:rsidR="005C75B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intake</w:t>
      </w:r>
      <w:r w:rsidR="00B97BBD" w:rsidRPr="00CF42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mong Thai Children</w:t>
      </w:r>
      <w:r w:rsidR="00B97B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by </w:t>
      </w:r>
      <w:r w:rsidR="00B97BBD">
        <w:rPr>
          <w:rFonts w:ascii="Times New Roman" w:hAnsi="Times New Roman" w:cs="Times New Roman"/>
          <w:sz w:val="24"/>
          <w:szCs w:val="24"/>
        </w:rPr>
        <w:t>s</w:t>
      </w:r>
      <w:r w:rsidR="00B97BBD" w:rsidRPr="000C3C15">
        <w:rPr>
          <w:rFonts w:ascii="Times New Roman" w:hAnsi="Times New Roman" w:cs="Times New Roman"/>
          <w:sz w:val="24"/>
          <w:szCs w:val="24"/>
        </w:rPr>
        <w:t>ocio-demographic characteristics</w:t>
      </w:r>
    </w:p>
    <w:tbl>
      <w:tblPr>
        <w:tblW w:w="9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4"/>
        <w:gridCol w:w="690"/>
        <w:gridCol w:w="2004"/>
        <w:gridCol w:w="1877"/>
        <w:gridCol w:w="1818"/>
      </w:tblGrid>
      <w:tr w:rsidR="004555F1" w:rsidRPr="000B3AB3" w:rsidTr="007A1EDB">
        <w:trPr>
          <w:tblHeader/>
        </w:trPr>
        <w:tc>
          <w:tcPr>
            <w:tcW w:w="314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55F1" w:rsidRPr="00A010EC" w:rsidRDefault="004555F1" w:rsidP="00B82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0" w:type="auto"/>
            <w:gridSpan w:val="4"/>
          </w:tcPr>
          <w:p w:rsidR="004555F1" w:rsidRDefault="00B97BBD" w:rsidP="00B8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uit intake</w:t>
            </w:r>
          </w:p>
        </w:tc>
      </w:tr>
      <w:tr w:rsidR="007A1EDB" w:rsidRPr="000B3AB3" w:rsidTr="007A1EDB">
        <w:trPr>
          <w:tblHeader/>
        </w:trPr>
        <w:tc>
          <w:tcPr>
            <w:tcW w:w="3145" w:type="dxa"/>
            <w:vMerge/>
            <w:vAlign w:val="center"/>
            <w:hideMark/>
          </w:tcPr>
          <w:p w:rsidR="004555F1" w:rsidRPr="000B3AB3" w:rsidRDefault="004555F1" w:rsidP="00B82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555F1" w:rsidRPr="000B3AB3" w:rsidRDefault="00201434" w:rsidP="00201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55F1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4555F1"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h</w:t>
            </w:r>
          </w:p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5-7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  <w:p w:rsidR="004555F1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3-4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555F1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555F1"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w</w:t>
            </w:r>
          </w:p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1-2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35CA7" w:rsidRPr="000B3AB3" w:rsidTr="007A1EDB">
        <w:trPr>
          <w:tblHeader/>
        </w:trPr>
        <w:tc>
          <w:tcPr>
            <w:tcW w:w="3145" w:type="dxa"/>
            <w:vAlign w:val="center"/>
          </w:tcPr>
          <w:p w:rsidR="00A35CA7" w:rsidRPr="00A35CA7" w:rsidRDefault="00A35CA7" w:rsidP="00B826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5C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A35CA7" w:rsidRPr="000B3AB3" w:rsidRDefault="00201434" w:rsidP="00B826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8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5CA7" w:rsidRPr="004555F1" w:rsidRDefault="004F3B41" w:rsidP="00B826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5</w:t>
            </w:r>
          </w:p>
        </w:tc>
        <w:tc>
          <w:tcPr>
            <w:tcW w:w="0" w:type="auto"/>
          </w:tcPr>
          <w:p w:rsidR="00A35CA7" w:rsidRPr="004555F1" w:rsidRDefault="004F3B41" w:rsidP="00B826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.2</w:t>
            </w:r>
          </w:p>
        </w:tc>
        <w:tc>
          <w:tcPr>
            <w:tcW w:w="0" w:type="auto"/>
          </w:tcPr>
          <w:p w:rsidR="00A35CA7" w:rsidRDefault="004F3B41" w:rsidP="00B826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.3</w:t>
            </w:r>
          </w:p>
        </w:tc>
      </w:tr>
      <w:tr w:rsidR="004555F1" w:rsidRPr="000B3AB3" w:rsidTr="007A1EDB">
        <w:tc>
          <w:tcPr>
            <w:tcW w:w="953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55F1" w:rsidRPr="000B3AB3" w:rsidRDefault="004555F1" w:rsidP="00B82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7A1EDB" w:rsidRPr="000B3AB3" w:rsidTr="007A1EDB">
        <w:tc>
          <w:tcPr>
            <w:tcW w:w="9533" w:type="dxa"/>
            <w:gridSpan w:val="5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4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7A1EDB" w:rsidRPr="000B3AB3" w:rsidTr="007A1EDB">
        <w:tc>
          <w:tcPr>
            <w:tcW w:w="953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7A1EDB" w:rsidP="007A1EDB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7A1EDB" w:rsidRPr="000B3AB3" w:rsidTr="007A1EDB">
        <w:tc>
          <w:tcPr>
            <w:tcW w:w="953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0B3AB3" w:rsidRDefault="007A1EDB" w:rsidP="007A1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GPA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Low (1.00-2.99)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(3.00-3.50)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High (3.51-4.00)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7A1EDB" w:rsidRPr="000B3AB3" w:rsidTr="007A1EDB">
        <w:tc>
          <w:tcPr>
            <w:tcW w:w="9533" w:type="dxa"/>
            <w:gridSpan w:val="5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pocket money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&lt;20 baht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20-50 baht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EDB" w:rsidRPr="00A010EC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&gt;50 baht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A010EC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7A1EDB" w:rsidRPr="000B3AB3" w:rsidTr="007A1EDB">
        <w:tc>
          <w:tcPr>
            <w:tcW w:w="953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 xml:space="preserve"> (IOTF)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Underweight </w:t>
            </w:r>
          </w:p>
        </w:tc>
        <w:tc>
          <w:tcPr>
            <w:tcW w:w="0" w:type="auto"/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553DA6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Normal </w:t>
            </w:r>
          </w:p>
        </w:tc>
        <w:tc>
          <w:tcPr>
            <w:tcW w:w="0" w:type="auto"/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553DA6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Overweight/obese </w:t>
            </w:r>
          </w:p>
        </w:tc>
        <w:tc>
          <w:tcPr>
            <w:tcW w:w="0" w:type="auto"/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0" w:type="auto"/>
          </w:tcPr>
          <w:p w:rsidR="007A1EDB" w:rsidRPr="000B3AB3" w:rsidRDefault="00C97781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</w:tr>
      <w:tr w:rsidR="007A1EDB" w:rsidRPr="000B3AB3" w:rsidTr="007A1EDB">
        <w:tc>
          <w:tcPr>
            <w:tcW w:w="953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Health status</w:t>
            </w:r>
          </w:p>
        </w:tc>
      </w:tr>
      <w:tr w:rsidR="007A1EDB" w:rsidRPr="000B3AB3" w:rsidTr="007A1EDB"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71DB9">
              <w:rPr>
                <w:rFonts w:ascii="Times New Roman" w:hAnsi="Times New Roman" w:cs="Times New Roman"/>
                <w:sz w:val="24"/>
                <w:szCs w:val="24"/>
              </w:rPr>
              <w:t>ithout a chronic illness</w:t>
            </w:r>
          </w:p>
        </w:tc>
        <w:tc>
          <w:tcPr>
            <w:tcW w:w="0" w:type="auto"/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7A1EDB" w:rsidRPr="000B3AB3" w:rsidTr="007A1EDB">
        <w:trPr>
          <w:trHeight w:val="35"/>
        </w:trPr>
        <w:tc>
          <w:tcPr>
            <w:tcW w:w="3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EDB" w:rsidRPr="000B3AB3" w:rsidRDefault="007A1EDB" w:rsidP="007A1EDB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Pr="00B71DB9">
              <w:rPr>
                <w:rFonts w:ascii="Times New Roman" w:hAnsi="Times New Roman" w:cs="Times New Roman"/>
                <w:sz w:val="24"/>
                <w:szCs w:val="24"/>
              </w:rPr>
              <w:t>a chronic illness</w:t>
            </w:r>
          </w:p>
        </w:tc>
        <w:tc>
          <w:tcPr>
            <w:tcW w:w="0" w:type="auto"/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</w:tcPr>
          <w:p w:rsidR="007A1EDB" w:rsidRPr="000B3AB3" w:rsidRDefault="007A1EDB" w:rsidP="007A1EDB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</w:tbl>
    <w:p w:rsidR="004555F1" w:rsidRDefault="004555F1"/>
    <w:p w:rsidR="00445DC5" w:rsidRDefault="00445DC5" w:rsidP="00BF2B58">
      <w:pPr>
        <w:rPr>
          <w:rFonts w:ascii="Times New Roman" w:hAnsi="Times New Roman" w:cs="Times New Roman"/>
          <w:i/>
          <w:iCs/>
          <w:sz w:val="24"/>
          <w:szCs w:val="32"/>
        </w:rPr>
        <w:sectPr w:rsidR="00445D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F2B58" w:rsidRDefault="00BF2B58" w:rsidP="00BF2B58">
      <w:r w:rsidRPr="00BF2B58">
        <w:rPr>
          <w:rFonts w:ascii="Times New Roman" w:hAnsi="Times New Roman" w:cs="Times New Roman"/>
          <w:i/>
          <w:i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32"/>
        </w:rPr>
        <w:t>2</w:t>
      </w:r>
      <w:r w:rsidRPr="00BF2B58">
        <w:rPr>
          <w:sz w:val="24"/>
          <w:szCs w:val="32"/>
        </w:rPr>
        <w:t xml:space="preserve"> </w:t>
      </w:r>
      <w:r w:rsidRPr="00CF42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egetable</w:t>
      </w:r>
      <w:r w:rsidR="005C75B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intake</w:t>
      </w:r>
      <w:bookmarkStart w:id="0" w:name="_GoBack"/>
      <w:bookmarkEnd w:id="0"/>
      <w:r w:rsidRPr="00CF42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mong Thai Childre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3C15">
        <w:rPr>
          <w:rFonts w:ascii="Times New Roman" w:hAnsi="Times New Roman" w:cs="Times New Roman"/>
          <w:sz w:val="24"/>
          <w:szCs w:val="24"/>
        </w:rPr>
        <w:t>ocio-demographic characteristics</w:t>
      </w:r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4"/>
        <w:gridCol w:w="690"/>
        <w:gridCol w:w="2004"/>
        <w:gridCol w:w="1877"/>
        <w:gridCol w:w="1818"/>
      </w:tblGrid>
      <w:tr w:rsidR="00BF2B58" w:rsidRPr="000B3AB3" w:rsidTr="00201434">
        <w:trPr>
          <w:tblHeader/>
        </w:trPr>
        <w:tc>
          <w:tcPr>
            <w:tcW w:w="32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F2B58" w:rsidRPr="00A010EC" w:rsidRDefault="00BF2B58" w:rsidP="00B82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0" w:type="auto"/>
            <w:gridSpan w:val="4"/>
          </w:tcPr>
          <w:p w:rsidR="00BF2B58" w:rsidRDefault="00BF2B58" w:rsidP="00B8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etable intake</w:t>
            </w:r>
          </w:p>
        </w:tc>
      </w:tr>
      <w:tr w:rsidR="0082414E" w:rsidRPr="000B3AB3" w:rsidTr="00201434">
        <w:trPr>
          <w:tblHeader/>
        </w:trPr>
        <w:tc>
          <w:tcPr>
            <w:tcW w:w="3234" w:type="dxa"/>
            <w:vMerge/>
            <w:vAlign w:val="center"/>
            <w:hideMark/>
          </w:tcPr>
          <w:p w:rsidR="0082414E" w:rsidRPr="000B3AB3" w:rsidRDefault="0082414E" w:rsidP="00824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2414E" w:rsidRPr="000B3AB3" w:rsidRDefault="00201434" w:rsidP="00201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5-7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3-4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  <w:p w:rsidR="0082414E" w:rsidRPr="0082414E" w:rsidRDefault="0082414E" w:rsidP="0082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1-2 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per week</w:t>
            </w:r>
            <w:r w:rsidRPr="008241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01434" w:rsidRPr="000B3AB3" w:rsidTr="00201434">
        <w:trPr>
          <w:tblHeader/>
        </w:trPr>
        <w:tc>
          <w:tcPr>
            <w:tcW w:w="3234" w:type="dxa"/>
            <w:vAlign w:val="center"/>
          </w:tcPr>
          <w:p w:rsidR="00201434" w:rsidRPr="00445DC5" w:rsidRDefault="00201434" w:rsidP="00201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D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201434" w:rsidRPr="00201434" w:rsidRDefault="00201434" w:rsidP="00201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434">
              <w:rPr>
                <w:rFonts w:ascii="Times New Roman" w:eastAsia="Times New Roman" w:hAnsi="Times New Roman" w:cs="Times New Roman"/>
                <w:sz w:val="24"/>
                <w:szCs w:val="24"/>
              </w:rPr>
              <w:t>1,8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4555F1" w:rsidRDefault="00201434" w:rsidP="00201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.3</w:t>
            </w:r>
          </w:p>
        </w:tc>
        <w:tc>
          <w:tcPr>
            <w:tcW w:w="0" w:type="auto"/>
          </w:tcPr>
          <w:p w:rsidR="00201434" w:rsidRPr="004555F1" w:rsidRDefault="00201434" w:rsidP="00201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.</w:t>
            </w:r>
            <w:r w:rsidR="00C112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01434" w:rsidRDefault="00201434" w:rsidP="00201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.7</w:t>
            </w:r>
          </w:p>
        </w:tc>
      </w:tr>
      <w:tr w:rsidR="00201434" w:rsidRPr="000B3AB3" w:rsidTr="00F42D41">
        <w:tc>
          <w:tcPr>
            <w:tcW w:w="962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0B3AB3" w:rsidRDefault="00201434" w:rsidP="00201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201434" w:rsidRPr="000B3AB3" w:rsidTr="00F42D41">
        <w:tc>
          <w:tcPr>
            <w:tcW w:w="9623" w:type="dxa"/>
            <w:gridSpan w:val="5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/8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201434" w:rsidRPr="000B3AB3" w:rsidTr="00F42D41">
        <w:tc>
          <w:tcPr>
            <w:tcW w:w="962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201434" w:rsidRPr="000B3AB3" w:rsidTr="00F42D41">
        <w:tc>
          <w:tcPr>
            <w:tcW w:w="962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0B3AB3" w:rsidRDefault="00201434" w:rsidP="00201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GPA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Low (1.00-2.99)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(3.00-3.50)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High (3.51-4.00)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201434" w:rsidRPr="000B3AB3" w:rsidTr="00F42D41">
        <w:tc>
          <w:tcPr>
            <w:tcW w:w="9623" w:type="dxa"/>
            <w:gridSpan w:val="5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pocket money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&lt;20 baht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20-50 baht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01434" w:rsidRPr="00A010EC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&gt;50 baht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A010EC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201434" w:rsidRPr="000B3AB3" w:rsidTr="00F42D41">
        <w:tc>
          <w:tcPr>
            <w:tcW w:w="962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 xml:space="preserve"> (IOTF)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Underweight </w:t>
            </w:r>
          </w:p>
        </w:tc>
        <w:tc>
          <w:tcPr>
            <w:tcW w:w="0" w:type="auto"/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Normal </w:t>
            </w:r>
          </w:p>
        </w:tc>
        <w:tc>
          <w:tcPr>
            <w:tcW w:w="0" w:type="auto"/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>Overweight/obese </w:t>
            </w:r>
          </w:p>
        </w:tc>
        <w:tc>
          <w:tcPr>
            <w:tcW w:w="0" w:type="auto"/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201434" w:rsidRPr="000B3AB3" w:rsidTr="00F42D41">
        <w:tc>
          <w:tcPr>
            <w:tcW w:w="9623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eastAsia="Times New Roman" w:hAnsi="Times New Roman" w:cs="Times New Roman"/>
                <w:sz w:val="24"/>
                <w:szCs w:val="24"/>
              </w:rPr>
              <w:t>Health status</w:t>
            </w:r>
          </w:p>
        </w:tc>
      </w:tr>
      <w:tr w:rsidR="00201434" w:rsidRPr="000B3AB3" w:rsidTr="00201434"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71DB9">
              <w:rPr>
                <w:rFonts w:ascii="Times New Roman" w:hAnsi="Times New Roman" w:cs="Times New Roman"/>
                <w:sz w:val="24"/>
                <w:szCs w:val="24"/>
              </w:rPr>
              <w:t>ithout a chronic illness</w:t>
            </w:r>
          </w:p>
        </w:tc>
        <w:tc>
          <w:tcPr>
            <w:tcW w:w="0" w:type="auto"/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201434" w:rsidRPr="000B3AB3" w:rsidTr="00201434">
        <w:trPr>
          <w:trHeight w:val="35"/>
        </w:trPr>
        <w:tc>
          <w:tcPr>
            <w:tcW w:w="32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1434" w:rsidRPr="000B3AB3" w:rsidRDefault="00201434" w:rsidP="00201434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AB3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Pr="00B71DB9">
              <w:rPr>
                <w:rFonts w:ascii="Times New Roman" w:hAnsi="Times New Roman" w:cs="Times New Roman"/>
                <w:sz w:val="24"/>
                <w:szCs w:val="24"/>
              </w:rPr>
              <w:t>a chronic illness</w:t>
            </w:r>
          </w:p>
        </w:tc>
        <w:tc>
          <w:tcPr>
            <w:tcW w:w="0" w:type="auto"/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</w:tcPr>
          <w:p w:rsidR="00201434" w:rsidRPr="000B3AB3" w:rsidRDefault="00201434" w:rsidP="00201434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</w:tbl>
    <w:p w:rsidR="00BF2B58" w:rsidRDefault="00BF2B58"/>
    <w:sectPr w:rsidR="00BF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NzIzNDQwMTc2NLdU0lEKTi0uzszPAykwrAUAiS0AzCwAAAA="/>
  </w:docVars>
  <w:rsids>
    <w:rsidRoot w:val="004555F1"/>
    <w:rsid w:val="00201434"/>
    <w:rsid w:val="00417E0C"/>
    <w:rsid w:val="004336F5"/>
    <w:rsid w:val="00445DC5"/>
    <w:rsid w:val="004555F1"/>
    <w:rsid w:val="004F3B41"/>
    <w:rsid w:val="00553DA6"/>
    <w:rsid w:val="005C306C"/>
    <w:rsid w:val="005C75B2"/>
    <w:rsid w:val="006D3237"/>
    <w:rsid w:val="00736AC6"/>
    <w:rsid w:val="007A1EDB"/>
    <w:rsid w:val="0082414E"/>
    <w:rsid w:val="009F1DF5"/>
    <w:rsid w:val="00A35CA7"/>
    <w:rsid w:val="00B97BBD"/>
    <w:rsid w:val="00BF2B58"/>
    <w:rsid w:val="00C1127F"/>
    <w:rsid w:val="00C97781"/>
    <w:rsid w:val="00DD6B33"/>
    <w:rsid w:val="00EF317B"/>
    <w:rsid w:val="00F261A3"/>
    <w:rsid w:val="00F42D41"/>
    <w:rsid w:val="00F6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21468"/>
  <w15:chartTrackingRefBased/>
  <w15:docId w15:val="{87B4A384-82B0-4716-B880-73C9CD7C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BBD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7BB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BBD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BB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BBD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144F6-93ED-4503-A29A-641CFD305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uch</dc:creator>
  <cp:keywords/>
  <dc:description/>
  <cp:lastModifiedBy>jritt</cp:lastModifiedBy>
  <cp:revision>23</cp:revision>
  <dcterms:created xsi:type="dcterms:W3CDTF">2022-12-09T02:35:00Z</dcterms:created>
  <dcterms:modified xsi:type="dcterms:W3CDTF">2023-08-10T20:25:00Z</dcterms:modified>
</cp:coreProperties>
</file>